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8C0669" w14:textId="77777777" w:rsidR="001C10AC" w:rsidRDefault="005315A1">
      <w:pPr>
        <w:spacing w:line="360" w:lineRule="auto"/>
        <w:ind w:leftChars="-203" w:left="-425" w:hanging="1"/>
        <w:jc w:val="center"/>
      </w:pPr>
      <w:bookmarkStart w:id="0" w:name="_GoBack"/>
      <w:r>
        <w:rPr>
          <w:noProof/>
          <w:lang w:eastAsia="en-US"/>
        </w:rPr>
        <w:drawing>
          <wp:inline distT="0" distB="0" distL="0" distR="0" wp14:anchorId="2A7A218B" wp14:editId="2A659466">
            <wp:extent cx="4166870" cy="5860415"/>
            <wp:effectExtent l="0" t="0" r="5080" b="698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76067" cy="5872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6DEECAB" w14:textId="5F9DBA68" w:rsidR="001C10AC" w:rsidRDefault="005315A1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1288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 for Figure 3 Q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antitativ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 for soma size in different type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ippocamp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neurons, and M1/PCP4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1/RGS14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o-stain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mparisons. A </w:t>
      </w:r>
      <w:r>
        <w:rPr>
          <w:rFonts w:ascii="Times New Roman" w:hAnsi="Times New Roman" w:cs="Times New Roman"/>
          <w:bCs/>
          <w:sz w:val="24"/>
          <w:szCs w:val="24"/>
        </w:rPr>
        <w:t>Quantitative column chart</w:t>
      </w:r>
      <w:r>
        <w:rPr>
          <w:rFonts w:ascii="Times New Roman" w:hAnsi="Times New Roman" w:cs="Times New Roman"/>
          <w:sz w:val="24"/>
          <w:szCs w:val="24"/>
        </w:rPr>
        <w:t xml:space="preserve"> displaying the soma size of cells in hippocampus. For measurements, images were examined using image J by delineating the soma fluorescence edge. The surface areas of CA1 pyramidal neurons (PN), CA3 PN and CA2-EGF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were quantified by measuring AAV9/M1-EGFP-expressing neurons in IHC images (n=4 mice). The surfaced areas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V, CB and CR were quantified by measuring antibodies stained in IHC imag</w:t>
      </w:r>
      <w:r>
        <w:rPr>
          <w:rFonts w:ascii="Times New Roman" w:hAnsi="Times New Roman" w:cs="Times New Roman" w:hint="eastAsia"/>
          <w:sz w:val="24"/>
          <w:szCs w:val="24"/>
        </w:rPr>
        <w:t>es</w:t>
      </w:r>
      <w:r>
        <w:rPr>
          <w:rFonts w:ascii="Times New Roman" w:hAnsi="Times New Roman" w:cs="Times New Roman"/>
          <w:sz w:val="24"/>
          <w:szCs w:val="24"/>
        </w:rPr>
        <w:t xml:space="preserve"> (n=3 mice). </w:t>
      </w:r>
      <w:r>
        <w:rPr>
          <w:rFonts w:ascii="Times New Roman" w:hAnsi="Times New Roman" w:cs="Times New Roman"/>
          <w:bCs/>
          <w:sz w:val="24"/>
          <w:szCs w:val="24"/>
        </w:rPr>
        <w:t xml:space="preserve">All means were </w:t>
      </w:r>
      <w:r>
        <w:rPr>
          <w:rFonts w:ascii="Times New Roman" w:hAnsi="Times New Roman" w:cs="Times New Roman"/>
          <w:sz w:val="24"/>
          <w:szCs w:val="24"/>
        </w:rPr>
        <w:t>calculated</w:t>
      </w:r>
      <w:r>
        <w:rPr>
          <w:rFonts w:ascii="Times New Roman" w:hAnsi="Times New Roman" w:cs="Times New Roman"/>
          <w:bCs/>
          <w:sz w:val="24"/>
          <w:szCs w:val="24"/>
        </w:rPr>
        <w:t xml:space="preserve"> from no less than 5 brain slices of each biological sample.</w:t>
      </w:r>
      <w:r>
        <w:rPr>
          <w:rFonts w:ascii="Times New Roman" w:hAnsi="Times New Roman" w:cs="Times New Roman"/>
          <w:sz w:val="24"/>
          <w:szCs w:val="24"/>
        </w:rPr>
        <w:t xml:space="preserve"> Data are presented as mean ± SEM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 </w:t>
      </w:r>
      <w:r>
        <w:rPr>
          <w:rFonts w:ascii="Times New Roman" w:hAnsi="Times New Roman" w:cs="Times New Roman"/>
          <w:bCs/>
          <w:sz w:val="24"/>
          <w:szCs w:val="24"/>
        </w:rPr>
        <w:t>Scatter chart</w:t>
      </w:r>
      <w:r>
        <w:rPr>
          <w:rFonts w:ascii="Times New Roman" w:hAnsi="Times New Roman" w:cs="Times New Roman"/>
          <w:sz w:val="24"/>
          <w:szCs w:val="24"/>
        </w:rPr>
        <w:t xml:space="preserve"> displaying the proportions of M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PCP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and M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RGS1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>neurons in the total Map3k15-EGFP neur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The proportions of PCP4-failed expressed and RGS14-failed expressed neurons in the EGFP were similar (p=0.5594) (n=4 mice). </w:t>
      </w:r>
      <w:r>
        <w:rPr>
          <w:rStyle w:val="Strong"/>
          <w:rFonts w:ascii="Times New Roman" w:hAnsi="Times New Roman" w:cs="Times New Roman"/>
          <w:bCs/>
          <w:sz w:val="24"/>
          <w:szCs w:val="24"/>
        </w:rPr>
        <w:t>C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ie char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displaying the proportions of M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PCP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and M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PCP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in Map3k15-EGFP (red and pink), and the proportions of M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RGS1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and M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RGS1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in M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-EGFP (yellow and blue)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>Pie char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displaying the proportions of M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PCP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and M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RGS1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neurons located in CA2 Or and Py. The proporti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M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PCP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(M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RGS1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) in Py and Or </w:t>
      </w:r>
      <w:r>
        <w:rPr>
          <w:rFonts w:ascii="Times New Roman" w:hAnsi="Times New Roman" w:cs="Times New Roman" w:hint="eastAsia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the number of 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>PCP4</w:t>
      </w:r>
      <w:r>
        <w:rPr>
          <w:rStyle w:val="Strong"/>
          <w:rFonts w:ascii="Times New Roman" w:hAnsi="Times New Roman" w:cs="Times New Roman"/>
          <w:b w:val="0"/>
          <w:sz w:val="24"/>
          <w:szCs w:val="24"/>
          <w:vertAlign w:val="superscript"/>
        </w:rPr>
        <w:t>-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 xml:space="preserve"> (RGS14</w:t>
      </w:r>
      <w:r>
        <w:rPr>
          <w:rStyle w:val="Strong"/>
          <w:rFonts w:ascii="Times New Roman" w:hAnsi="Times New Roman" w:cs="Times New Roman"/>
          <w:b w:val="0"/>
          <w:sz w:val="24"/>
          <w:szCs w:val="24"/>
          <w:vertAlign w:val="superscript"/>
        </w:rPr>
        <w:t>-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n Py or Or divided by total PCP4-fail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RGS14-failed) expressed neuron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umb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4 mice)</w:t>
      </w:r>
      <w:r>
        <w:rPr>
          <w:rStyle w:val="Strong"/>
          <w:rFonts w:ascii="Times New Roman" w:hAnsi="Times New Roman" w:cs="Times New Roman"/>
          <w:b w:val="0"/>
          <w:sz w:val="24"/>
          <w:szCs w:val="24"/>
        </w:rPr>
        <w:t>.</w:t>
      </w:r>
    </w:p>
    <w:p w14:paraId="6DEEB776" w14:textId="77777777" w:rsidR="001C10AC" w:rsidRDefault="001C10AC">
      <w:pPr>
        <w:spacing w:line="360" w:lineRule="auto"/>
        <w:rPr>
          <w:rFonts w:ascii="Times New Roman" w:hAnsi="Times New Roman" w:cs="Times New Roman"/>
          <w:sz w:val="24"/>
        </w:rPr>
      </w:pPr>
    </w:p>
    <w:p w14:paraId="7A01195B" w14:textId="77777777" w:rsidR="001C10AC" w:rsidRDefault="005315A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3F4F84BF" wp14:editId="68A459AB">
            <wp:extent cx="5281295" cy="7997825"/>
            <wp:effectExtent l="0" t="0" r="0" b="3175"/>
            <wp:docPr id="8" name="图片 8" descr="C:\files\My folder\DATA\彭思琦\reorder\sup1-for new Figure 5 2023031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:\files\My folder\DATA\彭思琦\reorder\sup1-for new Figure 5 20230319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38" t="12035"/>
                    <a:stretch>
                      <a:fillRect/>
                    </a:stretch>
                  </pic:blipFill>
                  <pic:spPr>
                    <a:xfrm>
                      <a:off x="0" y="0"/>
                      <a:ext cx="5285528" cy="8003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6C30E" w14:textId="7CAB0DED" w:rsidR="001C10AC" w:rsidRDefault="005315A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1288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 5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scription of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M1-EGFP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vertAlign w:val="superscript"/>
        </w:rPr>
        <w:t>+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neurons outside CA2 region,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xpression pattern of 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AV9/hSyn-DIO-mcherry and M1-CRE co-injection syste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1-A3</w:t>
      </w:r>
      <w:r>
        <w:rPr>
          <w:rFonts w:ascii="Times New Roman" w:hAnsi="Times New Roman" w:cs="Times New Roman" w:hint="eastAsia"/>
          <w:sz w:val="24"/>
          <w:szCs w:val="24"/>
        </w:rPr>
        <w:t xml:space="preserve"> Images of M1-EGFP co-stained with RGS14. Box 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1 </w:t>
      </w:r>
      <w:r>
        <w:rPr>
          <w:rFonts w:ascii="Times New Roman" w:hAnsi="Times New Roman" w:cs="Times New Roman" w:hint="eastAsia"/>
          <w:sz w:val="24"/>
          <w:szCs w:val="24"/>
        </w:rPr>
        <w:t>display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GS1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EGF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neurons considered as </w:t>
      </w:r>
      <w:r w:rsidR="00A523EB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="00A523EB">
        <w:rPr>
          <w:rFonts w:ascii="Times New Roman" w:eastAsia="SimSun" w:hAnsi="Times New Roman" w:cs="Times New Roman" w:hint="eastAsia"/>
          <w:sz w:val="24"/>
          <w:szCs w:val="24"/>
        </w:rPr>
        <w:t xml:space="preserve">neuron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outside RGS14 stained region. </w:t>
      </w:r>
      <w:r>
        <w:rPr>
          <w:rFonts w:ascii="Times New Roman" w:eastAsia="SimSun" w:hAnsi="Times New Roman" w:cs="Times New Roman"/>
          <w:sz w:val="24"/>
          <w:szCs w:val="24"/>
        </w:rPr>
        <w:t>Dash-line b</w:t>
      </w:r>
      <w:r>
        <w:rPr>
          <w:rFonts w:ascii="Times New Roman" w:hAnsi="Times New Roman" w:cs="Times New Roman" w:hint="eastAsia"/>
          <w:sz w:val="24"/>
          <w:szCs w:val="24"/>
        </w:rPr>
        <w:t>ox</w:t>
      </w:r>
      <w:r>
        <w:rPr>
          <w:rFonts w:ascii="Times New Roman" w:hAnsi="Times New Roman" w:cs="Times New Roman"/>
          <w:sz w:val="24"/>
          <w:szCs w:val="24"/>
        </w:rPr>
        <w:t>es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3 </w:t>
      </w:r>
      <w:r>
        <w:rPr>
          <w:rFonts w:ascii="Times New Roman" w:hAnsi="Times New Roman" w:cs="Times New Roman" w:hint="eastAsia"/>
          <w:sz w:val="24"/>
          <w:szCs w:val="24"/>
        </w:rPr>
        <w:t>displa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iru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leakage in the case of small probability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1-D</w:t>
      </w:r>
      <w:r>
        <w:rPr>
          <w:rFonts w:ascii="Times New Roman" w:hAnsi="Times New Roman" w:cs="Times New Roman"/>
          <w:b/>
          <w:bCs/>
          <w:sz w:val="24"/>
          <w:szCs w:val="24"/>
        </w:rPr>
        <w:t>4, E1-E4</w:t>
      </w:r>
      <w:r>
        <w:rPr>
          <w:rFonts w:ascii="Times New Roman" w:hAnsi="Times New Roman" w:cs="Times New Roman" w:hint="eastAsia"/>
          <w:sz w:val="24"/>
          <w:szCs w:val="24"/>
        </w:rPr>
        <w:t xml:space="preserve"> Coronal serial sections of dCA2 </w:t>
      </w:r>
      <w:r>
        <w:rPr>
          <w:rFonts w:ascii="Times New Roman" w:hAnsi="Times New Roman" w:cs="Times New Roman"/>
          <w:sz w:val="24"/>
          <w:szCs w:val="24"/>
        </w:rPr>
        <w:t xml:space="preserve">from two different mice </w:t>
      </w:r>
      <w:r>
        <w:rPr>
          <w:rFonts w:ascii="Times New Roman" w:hAnsi="Times New Roman" w:cs="Times New Roman" w:hint="eastAsia"/>
          <w:sz w:val="24"/>
          <w:szCs w:val="24"/>
        </w:rPr>
        <w:t xml:space="preserve">infected with AAV9/hSyn-DIO-mcherry and M1-CRE (red) from </w:t>
      </w:r>
      <w:r>
        <w:rPr>
          <w:rFonts w:ascii="Times New Roman" w:hAnsi="Times New Roman" w:cs="Times New Roman"/>
          <w:sz w:val="24"/>
          <w:szCs w:val="24"/>
        </w:rPr>
        <w:t>head</w:t>
      </w:r>
      <w:r>
        <w:rPr>
          <w:rFonts w:ascii="Times New Roman" w:hAnsi="Times New Roman" w:cs="Times New Roman" w:hint="eastAsia"/>
          <w:sz w:val="24"/>
          <w:szCs w:val="24"/>
        </w:rPr>
        <w:t xml:space="preserve"> to tail. </w:t>
      </w:r>
      <w:r>
        <w:rPr>
          <w:rFonts w:ascii="Times New Roman" w:hAnsi="Times New Roman" w:cs="Times New Roman"/>
          <w:sz w:val="24"/>
          <w:szCs w:val="24"/>
        </w:rPr>
        <w:t>Scale bar</w:t>
      </w:r>
      <w:r>
        <w:rPr>
          <w:rFonts w:ascii="Times New Roman" w:hAnsi="Times New Roman" w:cs="Times New Roman" w:hint="eastAsia"/>
          <w:sz w:val="24"/>
          <w:szCs w:val="24"/>
        </w:rPr>
        <w:t xml:space="preserve">s: </w:t>
      </w:r>
      <w:r>
        <w:rPr>
          <w:rFonts w:ascii="Times New Roman" w:hAnsi="Times New Roman" w:cs="Times New Roman"/>
          <w:sz w:val="24"/>
          <w:szCs w:val="24"/>
        </w:rPr>
        <w:t>200 μm (</w:t>
      </w:r>
      <w:r>
        <w:rPr>
          <w:rFonts w:ascii="Times New Roman" w:hAnsi="Times New Roman" w:cs="Times New Roman" w:hint="eastAsia"/>
          <w:sz w:val="24"/>
          <w:szCs w:val="24"/>
        </w:rPr>
        <w:t>A1-A3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00 μm (</w:t>
      </w:r>
      <w:r>
        <w:rPr>
          <w:rFonts w:ascii="Times New Roman" w:hAnsi="Times New Roman" w:cs="Times New Roman" w:hint="eastAsia"/>
          <w:sz w:val="24"/>
          <w:szCs w:val="24"/>
        </w:rPr>
        <w:t>B1-B4 C1-C4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1C10AC" w:rsidSect="00612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C149D7" w14:textId="77777777" w:rsidR="00EF7397" w:rsidRDefault="00EF7397" w:rsidP="00925BF5">
      <w:r>
        <w:separator/>
      </w:r>
    </w:p>
  </w:endnote>
  <w:endnote w:type="continuationSeparator" w:id="0">
    <w:p w14:paraId="062F896E" w14:textId="77777777" w:rsidR="00EF7397" w:rsidRDefault="00EF7397" w:rsidP="00925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BEE0C0" w14:textId="77777777" w:rsidR="00EF7397" w:rsidRDefault="00EF7397" w:rsidP="00925BF5">
      <w:r>
        <w:separator/>
      </w:r>
    </w:p>
  </w:footnote>
  <w:footnote w:type="continuationSeparator" w:id="0">
    <w:p w14:paraId="50ACDA71" w14:textId="77777777" w:rsidR="00EF7397" w:rsidRDefault="00EF7397" w:rsidP="00925B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lhNjUyZTJhNjA1OWQwMjQxYWE1MzkwZGMyZDAwY2I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science Bulletin 202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safdv292xp9wuexzdk5se53ww0feesvx2s0&quot;&gt;CA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/record-ids&gt;&lt;/item&gt;&lt;/Libraries&gt;"/>
  </w:docVars>
  <w:rsids>
    <w:rsidRoot w:val="00BF3578"/>
    <w:rsid w:val="00000C14"/>
    <w:rsid w:val="0000228D"/>
    <w:rsid w:val="000044C3"/>
    <w:rsid w:val="00005B9B"/>
    <w:rsid w:val="0000756D"/>
    <w:rsid w:val="00010EC3"/>
    <w:rsid w:val="000145FF"/>
    <w:rsid w:val="00014626"/>
    <w:rsid w:val="0001755D"/>
    <w:rsid w:val="0001782F"/>
    <w:rsid w:val="00020315"/>
    <w:rsid w:val="00022383"/>
    <w:rsid w:val="00023E83"/>
    <w:rsid w:val="00024F41"/>
    <w:rsid w:val="0002664B"/>
    <w:rsid w:val="000279DE"/>
    <w:rsid w:val="00027DB6"/>
    <w:rsid w:val="00031518"/>
    <w:rsid w:val="00031CB3"/>
    <w:rsid w:val="000337A6"/>
    <w:rsid w:val="00036F01"/>
    <w:rsid w:val="000416B6"/>
    <w:rsid w:val="00041A55"/>
    <w:rsid w:val="00043244"/>
    <w:rsid w:val="00044E16"/>
    <w:rsid w:val="0005120D"/>
    <w:rsid w:val="000515C6"/>
    <w:rsid w:val="00055DCA"/>
    <w:rsid w:val="00057620"/>
    <w:rsid w:val="00061C47"/>
    <w:rsid w:val="00061E2E"/>
    <w:rsid w:val="00063CA7"/>
    <w:rsid w:val="00064DE3"/>
    <w:rsid w:val="00065BA4"/>
    <w:rsid w:val="000664A6"/>
    <w:rsid w:val="00073073"/>
    <w:rsid w:val="000734A7"/>
    <w:rsid w:val="00073C28"/>
    <w:rsid w:val="00082729"/>
    <w:rsid w:val="00086061"/>
    <w:rsid w:val="0008628D"/>
    <w:rsid w:val="00086DEE"/>
    <w:rsid w:val="00091199"/>
    <w:rsid w:val="0009199E"/>
    <w:rsid w:val="00094C95"/>
    <w:rsid w:val="00095E8B"/>
    <w:rsid w:val="00096505"/>
    <w:rsid w:val="00096ACD"/>
    <w:rsid w:val="00096D13"/>
    <w:rsid w:val="00097325"/>
    <w:rsid w:val="00097D64"/>
    <w:rsid w:val="000A170D"/>
    <w:rsid w:val="000A249D"/>
    <w:rsid w:val="000A3176"/>
    <w:rsid w:val="000A403A"/>
    <w:rsid w:val="000A5DA1"/>
    <w:rsid w:val="000A7B74"/>
    <w:rsid w:val="000B3309"/>
    <w:rsid w:val="000B4ADF"/>
    <w:rsid w:val="000B539F"/>
    <w:rsid w:val="000B5FAB"/>
    <w:rsid w:val="000B6CA1"/>
    <w:rsid w:val="000C0402"/>
    <w:rsid w:val="000C4AF9"/>
    <w:rsid w:val="000C5B5D"/>
    <w:rsid w:val="000D04C3"/>
    <w:rsid w:val="000D2CF6"/>
    <w:rsid w:val="000E02E1"/>
    <w:rsid w:val="000E0A91"/>
    <w:rsid w:val="000F6ECF"/>
    <w:rsid w:val="000F7B36"/>
    <w:rsid w:val="00100EE8"/>
    <w:rsid w:val="001030BB"/>
    <w:rsid w:val="001036E1"/>
    <w:rsid w:val="001037E7"/>
    <w:rsid w:val="0010412A"/>
    <w:rsid w:val="0010592C"/>
    <w:rsid w:val="00107EA2"/>
    <w:rsid w:val="001124CB"/>
    <w:rsid w:val="001146B1"/>
    <w:rsid w:val="00115A43"/>
    <w:rsid w:val="001165AD"/>
    <w:rsid w:val="00121A16"/>
    <w:rsid w:val="0012324A"/>
    <w:rsid w:val="00123946"/>
    <w:rsid w:val="00123DB2"/>
    <w:rsid w:val="0012534F"/>
    <w:rsid w:val="0012541E"/>
    <w:rsid w:val="00127A9C"/>
    <w:rsid w:val="00131DBD"/>
    <w:rsid w:val="001374AE"/>
    <w:rsid w:val="00140649"/>
    <w:rsid w:val="00145BF8"/>
    <w:rsid w:val="0014677D"/>
    <w:rsid w:val="00150663"/>
    <w:rsid w:val="00151A6A"/>
    <w:rsid w:val="001541CD"/>
    <w:rsid w:val="00155B1C"/>
    <w:rsid w:val="001572EA"/>
    <w:rsid w:val="00162043"/>
    <w:rsid w:val="0017124E"/>
    <w:rsid w:val="001730A8"/>
    <w:rsid w:val="00173F6F"/>
    <w:rsid w:val="0017756D"/>
    <w:rsid w:val="0018136B"/>
    <w:rsid w:val="00181CBD"/>
    <w:rsid w:val="00190487"/>
    <w:rsid w:val="0019282D"/>
    <w:rsid w:val="001931DA"/>
    <w:rsid w:val="00193A41"/>
    <w:rsid w:val="00194915"/>
    <w:rsid w:val="001A03F9"/>
    <w:rsid w:val="001A200F"/>
    <w:rsid w:val="001A603A"/>
    <w:rsid w:val="001B2F70"/>
    <w:rsid w:val="001B5F6B"/>
    <w:rsid w:val="001B69BD"/>
    <w:rsid w:val="001C051B"/>
    <w:rsid w:val="001C0626"/>
    <w:rsid w:val="001C10AC"/>
    <w:rsid w:val="001C1CBD"/>
    <w:rsid w:val="001C3BCD"/>
    <w:rsid w:val="001C3FDD"/>
    <w:rsid w:val="001C7252"/>
    <w:rsid w:val="001C7AC2"/>
    <w:rsid w:val="001C7B53"/>
    <w:rsid w:val="001D08CB"/>
    <w:rsid w:val="001D0E9C"/>
    <w:rsid w:val="001D1CB6"/>
    <w:rsid w:val="001D3400"/>
    <w:rsid w:val="001D50D7"/>
    <w:rsid w:val="001E4562"/>
    <w:rsid w:val="001E52E9"/>
    <w:rsid w:val="001E6783"/>
    <w:rsid w:val="001F0AC5"/>
    <w:rsid w:val="001F0BDB"/>
    <w:rsid w:val="001F0CB9"/>
    <w:rsid w:val="001F6991"/>
    <w:rsid w:val="001F7DFC"/>
    <w:rsid w:val="002021D6"/>
    <w:rsid w:val="0020361C"/>
    <w:rsid w:val="0020494A"/>
    <w:rsid w:val="00204CF3"/>
    <w:rsid w:val="00206394"/>
    <w:rsid w:val="0020651E"/>
    <w:rsid w:val="00206D33"/>
    <w:rsid w:val="00206E61"/>
    <w:rsid w:val="002070B3"/>
    <w:rsid w:val="00213C7F"/>
    <w:rsid w:val="00214862"/>
    <w:rsid w:val="00221420"/>
    <w:rsid w:val="002239D6"/>
    <w:rsid w:val="00223B01"/>
    <w:rsid w:val="00225344"/>
    <w:rsid w:val="00225A3A"/>
    <w:rsid w:val="00231C25"/>
    <w:rsid w:val="00234FA8"/>
    <w:rsid w:val="002363F3"/>
    <w:rsid w:val="00237B15"/>
    <w:rsid w:val="002400BF"/>
    <w:rsid w:val="002424A1"/>
    <w:rsid w:val="00242D6E"/>
    <w:rsid w:val="00244C1C"/>
    <w:rsid w:val="00246CAB"/>
    <w:rsid w:val="002508F5"/>
    <w:rsid w:val="00255482"/>
    <w:rsid w:val="002554DE"/>
    <w:rsid w:val="002555F1"/>
    <w:rsid w:val="00256D2E"/>
    <w:rsid w:val="00257AEE"/>
    <w:rsid w:val="002618D5"/>
    <w:rsid w:val="002656CB"/>
    <w:rsid w:val="0026642C"/>
    <w:rsid w:val="0027191A"/>
    <w:rsid w:val="00273B42"/>
    <w:rsid w:val="00273E95"/>
    <w:rsid w:val="0027745E"/>
    <w:rsid w:val="00277A3B"/>
    <w:rsid w:val="00281394"/>
    <w:rsid w:val="00283AA2"/>
    <w:rsid w:val="0028554D"/>
    <w:rsid w:val="002859BB"/>
    <w:rsid w:val="002866C8"/>
    <w:rsid w:val="00286972"/>
    <w:rsid w:val="00290075"/>
    <w:rsid w:val="0029546C"/>
    <w:rsid w:val="00297B33"/>
    <w:rsid w:val="002A00EA"/>
    <w:rsid w:val="002A542B"/>
    <w:rsid w:val="002A5A55"/>
    <w:rsid w:val="002A61DD"/>
    <w:rsid w:val="002A6324"/>
    <w:rsid w:val="002B0626"/>
    <w:rsid w:val="002B0B55"/>
    <w:rsid w:val="002B11DA"/>
    <w:rsid w:val="002B27FB"/>
    <w:rsid w:val="002C0CA6"/>
    <w:rsid w:val="002C2452"/>
    <w:rsid w:val="002C7D8A"/>
    <w:rsid w:val="002D105F"/>
    <w:rsid w:val="002D413D"/>
    <w:rsid w:val="002D4D56"/>
    <w:rsid w:val="002E4737"/>
    <w:rsid w:val="002E4A1D"/>
    <w:rsid w:val="002E5546"/>
    <w:rsid w:val="002E5CFB"/>
    <w:rsid w:val="002F44F9"/>
    <w:rsid w:val="002F5676"/>
    <w:rsid w:val="002F7FD3"/>
    <w:rsid w:val="003021BF"/>
    <w:rsid w:val="00305A76"/>
    <w:rsid w:val="0031010A"/>
    <w:rsid w:val="003113CD"/>
    <w:rsid w:val="00313A3D"/>
    <w:rsid w:val="0031460B"/>
    <w:rsid w:val="00314E51"/>
    <w:rsid w:val="0031623C"/>
    <w:rsid w:val="00320B3A"/>
    <w:rsid w:val="00321CF1"/>
    <w:rsid w:val="00321FCE"/>
    <w:rsid w:val="00325012"/>
    <w:rsid w:val="00325C05"/>
    <w:rsid w:val="0033327A"/>
    <w:rsid w:val="003360AB"/>
    <w:rsid w:val="00337FFD"/>
    <w:rsid w:val="00341B33"/>
    <w:rsid w:val="00342038"/>
    <w:rsid w:val="00350767"/>
    <w:rsid w:val="0035103C"/>
    <w:rsid w:val="00353CCA"/>
    <w:rsid w:val="00357514"/>
    <w:rsid w:val="003606CB"/>
    <w:rsid w:val="003675F2"/>
    <w:rsid w:val="00371F6C"/>
    <w:rsid w:val="0037232C"/>
    <w:rsid w:val="003735C1"/>
    <w:rsid w:val="00375960"/>
    <w:rsid w:val="00376507"/>
    <w:rsid w:val="00376911"/>
    <w:rsid w:val="00377FB7"/>
    <w:rsid w:val="003850ED"/>
    <w:rsid w:val="00386873"/>
    <w:rsid w:val="0038771A"/>
    <w:rsid w:val="00387DEC"/>
    <w:rsid w:val="0039248F"/>
    <w:rsid w:val="0039368C"/>
    <w:rsid w:val="00393D24"/>
    <w:rsid w:val="00393F80"/>
    <w:rsid w:val="003966B2"/>
    <w:rsid w:val="00397717"/>
    <w:rsid w:val="003A1A27"/>
    <w:rsid w:val="003A1C47"/>
    <w:rsid w:val="003A378A"/>
    <w:rsid w:val="003A3ABD"/>
    <w:rsid w:val="003A547A"/>
    <w:rsid w:val="003A58AD"/>
    <w:rsid w:val="003A5F77"/>
    <w:rsid w:val="003A742B"/>
    <w:rsid w:val="003A7439"/>
    <w:rsid w:val="003B3304"/>
    <w:rsid w:val="003B33B2"/>
    <w:rsid w:val="003B3461"/>
    <w:rsid w:val="003B6819"/>
    <w:rsid w:val="003B740E"/>
    <w:rsid w:val="003C0358"/>
    <w:rsid w:val="003C41DB"/>
    <w:rsid w:val="003C515D"/>
    <w:rsid w:val="003D29B9"/>
    <w:rsid w:val="003D2C11"/>
    <w:rsid w:val="003D361E"/>
    <w:rsid w:val="003D4029"/>
    <w:rsid w:val="003D6A35"/>
    <w:rsid w:val="003D726D"/>
    <w:rsid w:val="003E0C67"/>
    <w:rsid w:val="003E6F1F"/>
    <w:rsid w:val="003E6FDE"/>
    <w:rsid w:val="003F0DB5"/>
    <w:rsid w:val="003F51F3"/>
    <w:rsid w:val="003F5C21"/>
    <w:rsid w:val="003F63FA"/>
    <w:rsid w:val="003F70FB"/>
    <w:rsid w:val="0040103F"/>
    <w:rsid w:val="00402769"/>
    <w:rsid w:val="00403DF8"/>
    <w:rsid w:val="00403F74"/>
    <w:rsid w:val="0040608D"/>
    <w:rsid w:val="00406658"/>
    <w:rsid w:val="00407093"/>
    <w:rsid w:val="004106C6"/>
    <w:rsid w:val="0041723B"/>
    <w:rsid w:val="004206D4"/>
    <w:rsid w:val="00424ADA"/>
    <w:rsid w:val="00424F20"/>
    <w:rsid w:val="004263AC"/>
    <w:rsid w:val="00427D4D"/>
    <w:rsid w:val="00430C24"/>
    <w:rsid w:val="00431382"/>
    <w:rsid w:val="00435029"/>
    <w:rsid w:val="00436DC7"/>
    <w:rsid w:val="00440D4C"/>
    <w:rsid w:val="00443010"/>
    <w:rsid w:val="004459F8"/>
    <w:rsid w:val="00445DD7"/>
    <w:rsid w:val="00446EFA"/>
    <w:rsid w:val="004520D1"/>
    <w:rsid w:val="00454442"/>
    <w:rsid w:val="004547A7"/>
    <w:rsid w:val="00454E0F"/>
    <w:rsid w:val="00460D3F"/>
    <w:rsid w:val="00461A03"/>
    <w:rsid w:val="00461FFF"/>
    <w:rsid w:val="00463804"/>
    <w:rsid w:val="0046629B"/>
    <w:rsid w:val="00466FA9"/>
    <w:rsid w:val="00466FE8"/>
    <w:rsid w:val="0047229D"/>
    <w:rsid w:val="004738CB"/>
    <w:rsid w:val="00486704"/>
    <w:rsid w:val="004901BA"/>
    <w:rsid w:val="00490E68"/>
    <w:rsid w:val="00492012"/>
    <w:rsid w:val="00494129"/>
    <w:rsid w:val="004949C0"/>
    <w:rsid w:val="00495B38"/>
    <w:rsid w:val="004A17F0"/>
    <w:rsid w:val="004A4F48"/>
    <w:rsid w:val="004A61C4"/>
    <w:rsid w:val="004A69C8"/>
    <w:rsid w:val="004A72DE"/>
    <w:rsid w:val="004B1400"/>
    <w:rsid w:val="004B55B9"/>
    <w:rsid w:val="004B5D39"/>
    <w:rsid w:val="004B7356"/>
    <w:rsid w:val="004B7A81"/>
    <w:rsid w:val="004C117E"/>
    <w:rsid w:val="004C2096"/>
    <w:rsid w:val="004C38BE"/>
    <w:rsid w:val="004C43A2"/>
    <w:rsid w:val="004C60F9"/>
    <w:rsid w:val="004C68DD"/>
    <w:rsid w:val="004C74D9"/>
    <w:rsid w:val="004D18FC"/>
    <w:rsid w:val="004D584B"/>
    <w:rsid w:val="004E4B1A"/>
    <w:rsid w:val="004F375B"/>
    <w:rsid w:val="004F6721"/>
    <w:rsid w:val="00500362"/>
    <w:rsid w:val="00503D15"/>
    <w:rsid w:val="005043E0"/>
    <w:rsid w:val="00504A11"/>
    <w:rsid w:val="00510944"/>
    <w:rsid w:val="00510EE1"/>
    <w:rsid w:val="00512A30"/>
    <w:rsid w:val="00512F21"/>
    <w:rsid w:val="00513D6F"/>
    <w:rsid w:val="0051525E"/>
    <w:rsid w:val="00515807"/>
    <w:rsid w:val="00516155"/>
    <w:rsid w:val="00520943"/>
    <w:rsid w:val="00521973"/>
    <w:rsid w:val="0052197F"/>
    <w:rsid w:val="00523054"/>
    <w:rsid w:val="0052530A"/>
    <w:rsid w:val="00526776"/>
    <w:rsid w:val="00526F95"/>
    <w:rsid w:val="005315A1"/>
    <w:rsid w:val="00533247"/>
    <w:rsid w:val="00534FFB"/>
    <w:rsid w:val="00535C88"/>
    <w:rsid w:val="00536313"/>
    <w:rsid w:val="005406D1"/>
    <w:rsid w:val="00543DC1"/>
    <w:rsid w:val="0055051D"/>
    <w:rsid w:val="0055159F"/>
    <w:rsid w:val="00551946"/>
    <w:rsid w:val="00551993"/>
    <w:rsid w:val="00552BAC"/>
    <w:rsid w:val="005545EE"/>
    <w:rsid w:val="005552AA"/>
    <w:rsid w:val="005576BF"/>
    <w:rsid w:val="00560BC2"/>
    <w:rsid w:val="0056493B"/>
    <w:rsid w:val="00573DC9"/>
    <w:rsid w:val="00581265"/>
    <w:rsid w:val="005825E5"/>
    <w:rsid w:val="005835D1"/>
    <w:rsid w:val="0058691C"/>
    <w:rsid w:val="00587899"/>
    <w:rsid w:val="005879F8"/>
    <w:rsid w:val="00592331"/>
    <w:rsid w:val="005928DF"/>
    <w:rsid w:val="00593C9F"/>
    <w:rsid w:val="00594B91"/>
    <w:rsid w:val="00594B9D"/>
    <w:rsid w:val="005956F0"/>
    <w:rsid w:val="00595E9B"/>
    <w:rsid w:val="005A08E0"/>
    <w:rsid w:val="005A0A20"/>
    <w:rsid w:val="005A15F3"/>
    <w:rsid w:val="005A1939"/>
    <w:rsid w:val="005A3895"/>
    <w:rsid w:val="005A49FF"/>
    <w:rsid w:val="005A7072"/>
    <w:rsid w:val="005A7085"/>
    <w:rsid w:val="005B2526"/>
    <w:rsid w:val="005B378B"/>
    <w:rsid w:val="005B39AF"/>
    <w:rsid w:val="005B4203"/>
    <w:rsid w:val="005B4F3F"/>
    <w:rsid w:val="005B55A7"/>
    <w:rsid w:val="005B62F5"/>
    <w:rsid w:val="005B6ED0"/>
    <w:rsid w:val="005C2156"/>
    <w:rsid w:val="005C5B9E"/>
    <w:rsid w:val="005C762C"/>
    <w:rsid w:val="005C7A1D"/>
    <w:rsid w:val="005D1A37"/>
    <w:rsid w:val="005D48BA"/>
    <w:rsid w:val="005D7530"/>
    <w:rsid w:val="005E035A"/>
    <w:rsid w:val="005E0822"/>
    <w:rsid w:val="005E1F8E"/>
    <w:rsid w:val="005E26F1"/>
    <w:rsid w:val="005E274F"/>
    <w:rsid w:val="005E3B0A"/>
    <w:rsid w:val="005E5854"/>
    <w:rsid w:val="005E7337"/>
    <w:rsid w:val="005E7E6B"/>
    <w:rsid w:val="005F1084"/>
    <w:rsid w:val="005F378E"/>
    <w:rsid w:val="005F4988"/>
    <w:rsid w:val="005F77A1"/>
    <w:rsid w:val="00600D25"/>
    <w:rsid w:val="0060224C"/>
    <w:rsid w:val="00602CAD"/>
    <w:rsid w:val="0060318E"/>
    <w:rsid w:val="00604EF5"/>
    <w:rsid w:val="00604F20"/>
    <w:rsid w:val="00606AB2"/>
    <w:rsid w:val="00611B71"/>
    <w:rsid w:val="00612889"/>
    <w:rsid w:val="0061375F"/>
    <w:rsid w:val="00617831"/>
    <w:rsid w:val="00625088"/>
    <w:rsid w:val="0062583F"/>
    <w:rsid w:val="00625F83"/>
    <w:rsid w:val="006265CB"/>
    <w:rsid w:val="00626A13"/>
    <w:rsid w:val="00627343"/>
    <w:rsid w:val="0062795D"/>
    <w:rsid w:val="00631E16"/>
    <w:rsid w:val="00631F3E"/>
    <w:rsid w:val="00632BFC"/>
    <w:rsid w:val="006330C3"/>
    <w:rsid w:val="0063537D"/>
    <w:rsid w:val="00636248"/>
    <w:rsid w:val="0063678C"/>
    <w:rsid w:val="006434C8"/>
    <w:rsid w:val="00643C13"/>
    <w:rsid w:val="00644CE3"/>
    <w:rsid w:val="00647A8E"/>
    <w:rsid w:val="00650F74"/>
    <w:rsid w:val="006533EB"/>
    <w:rsid w:val="00657D8C"/>
    <w:rsid w:val="00660F07"/>
    <w:rsid w:val="0066136C"/>
    <w:rsid w:val="00663FF8"/>
    <w:rsid w:val="006642BC"/>
    <w:rsid w:val="00664447"/>
    <w:rsid w:val="006707AD"/>
    <w:rsid w:val="00672BD5"/>
    <w:rsid w:val="006742C3"/>
    <w:rsid w:val="006747AF"/>
    <w:rsid w:val="006776DE"/>
    <w:rsid w:val="00682FC0"/>
    <w:rsid w:val="00682FDA"/>
    <w:rsid w:val="00683695"/>
    <w:rsid w:val="006919A1"/>
    <w:rsid w:val="00694FCD"/>
    <w:rsid w:val="006A29DB"/>
    <w:rsid w:val="006A4575"/>
    <w:rsid w:val="006A5699"/>
    <w:rsid w:val="006B0089"/>
    <w:rsid w:val="006B0ABD"/>
    <w:rsid w:val="006B22CF"/>
    <w:rsid w:val="006B377D"/>
    <w:rsid w:val="006B4AE2"/>
    <w:rsid w:val="006B50E8"/>
    <w:rsid w:val="006B5765"/>
    <w:rsid w:val="006B7F51"/>
    <w:rsid w:val="006C1735"/>
    <w:rsid w:val="006C3959"/>
    <w:rsid w:val="006C3BCE"/>
    <w:rsid w:val="006D32BB"/>
    <w:rsid w:val="006D452E"/>
    <w:rsid w:val="006D4633"/>
    <w:rsid w:val="006D6AC9"/>
    <w:rsid w:val="006E212A"/>
    <w:rsid w:val="006E26D8"/>
    <w:rsid w:val="006E2A94"/>
    <w:rsid w:val="006F1E44"/>
    <w:rsid w:val="006F3484"/>
    <w:rsid w:val="006F3697"/>
    <w:rsid w:val="006F3884"/>
    <w:rsid w:val="006F3CD3"/>
    <w:rsid w:val="006F5687"/>
    <w:rsid w:val="006F5DBD"/>
    <w:rsid w:val="00701161"/>
    <w:rsid w:val="0070388D"/>
    <w:rsid w:val="007069D5"/>
    <w:rsid w:val="0070778C"/>
    <w:rsid w:val="007102D4"/>
    <w:rsid w:val="00712964"/>
    <w:rsid w:val="00714661"/>
    <w:rsid w:val="00717CF4"/>
    <w:rsid w:val="007226D3"/>
    <w:rsid w:val="00726D68"/>
    <w:rsid w:val="007270CA"/>
    <w:rsid w:val="00727524"/>
    <w:rsid w:val="0073116B"/>
    <w:rsid w:val="007311F9"/>
    <w:rsid w:val="00733F70"/>
    <w:rsid w:val="00734020"/>
    <w:rsid w:val="00734BC8"/>
    <w:rsid w:val="00736334"/>
    <w:rsid w:val="00740107"/>
    <w:rsid w:val="00741A68"/>
    <w:rsid w:val="00747DC5"/>
    <w:rsid w:val="00754B07"/>
    <w:rsid w:val="00756B10"/>
    <w:rsid w:val="0075719C"/>
    <w:rsid w:val="00757648"/>
    <w:rsid w:val="00760407"/>
    <w:rsid w:val="00763046"/>
    <w:rsid w:val="00775FD9"/>
    <w:rsid w:val="00776E99"/>
    <w:rsid w:val="00777D0A"/>
    <w:rsid w:val="00781D96"/>
    <w:rsid w:val="00782D44"/>
    <w:rsid w:val="00782D9F"/>
    <w:rsid w:val="00783411"/>
    <w:rsid w:val="00785697"/>
    <w:rsid w:val="0079296B"/>
    <w:rsid w:val="007A06FA"/>
    <w:rsid w:val="007A20FC"/>
    <w:rsid w:val="007A6653"/>
    <w:rsid w:val="007A6D26"/>
    <w:rsid w:val="007B257C"/>
    <w:rsid w:val="007B4646"/>
    <w:rsid w:val="007B5257"/>
    <w:rsid w:val="007B6FB8"/>
    <w:rsid w:val="007C24B2"/>
    <w:rsid w:val="007C273A"/>
    <w:rsid w:val="007C2EAC"/>
    <w:rsid w:val="007C469D"/>
    <w:rsid w:val="007C5750"/>
    <w:rsid w:val="007C5A10"/>
    <w:rsid w:val="007C6614"/>
    <w:rsid w:val="007D5410"/>
    <w:rsid w:val="007D6145"/>
    <w:rsid w:val="007D6961"/>
    <w:rsid w:val="007E02FA"/>
    <w:rsid w:val="007E23A9"/>
    <w:rsid w:val="007E2634"/>
    <w:rsid w:val="007E2E8B"/>
    <w:rsid w:val="007E55E2"/>
    <w:rsid w:val="007E5F58"/>
    <w:rsid w:val="007E7940"/>
    <w:rsid w:val="007E7C7D"/>
    <w:rsid w:val="007F18FC"/>
    <w:rsid w:val="007F3676"/>
    <w:rsid w:val="007F391F"/>
    <w:rsid w:val="007F6A82"/>
    <w:rsid w:val="007F6CE2"/>
    <w:rsid w:val="007F6F7B"/>
    <w:rsid w:val="007F773E"/>
    <w:rsid w:val="00804ED9"/>
    <w:rsid w:val="00807C68"/>
    <w:rsid w:val="00813186"/>
    <w:rsid w:val="00813D44"/>
    <w:rsid w:val="008201FD"/>
    <w:rsid w:val="00823101"/>
    <w:rsid w:val="008277FC"/>
    <w:rsid w:val="00835854"/>
    <w:rsid w:val="00835868"/>
    <w:rsid w:val="00837FD8"/>
    <w:rsid w:val="0084168D"/>
    <w:rsid w:val="00841A59"/>
    <w:rsid w:val="00842D04"/>
    <w:rsid w:val="00853757"/>
    <w:rsid w:val="00854CAC"/>
    <w:rsid w:val="00854EBF"/>
    <w:rsid w:val="0085538C"/>
    <w:rsid w:val="00855D89"/>
    <w:rsid w:val="008568EC"/>
    <w:rsid w:val="008620D9"/>
    <w:rsid w:val="008635E4"/>
    <w:rsid w:val="008650E5"/>
    <w:rsid w:val="00872F67"/>
    <w:rsid w:val="00876A4C"/>
    <w:rsid w:val="00877D00"/>
    <w:rsid w:val="008805C8"/>
    <w:rsid w:val="00881521"/>
    <w:rsid w:val="008836B4"/>
    <w:rsid w:val="0088398D"/>
    <w:rsid w:val="008841DF"/>
    <w:rsid w:val="008870D2"/>
    <w:rsid w:val="00887BB0"/>
    <w:rsid w:val="00894C5C"/>
    <w:rsid w:val="00895069"/>
    <w:rsid w:val="00897246"/>
    <w:rsid w:val="008975B8"/>
    <w:rsid w:val="008A6101"/>
    <w:rsid w:val="008A722C"/>
    <w:rsid w:val="008A7C05"/>
    <w:rsid w:val="008B402D"/>
    <w:rsid w:val="008B5DAB"/>
    <w:rsid w:val="008B681C"/>
    <w:rsid w:val="008B710C"/>
    <w:rsid w:val="008B7734"/>
    <w:rsid w:val="008B7CE5"/>
    <w:rsid w:val="008C0965"/>
    <w:rsid w:val="008C24B0"/>
    <w:rsid w:val="008D18A7"/>
    <w:rsid w:val="008D2E10"/>
    <w:rsid w:val="008D3F14"/>
    <w:rsid w:val="008D3F45"/>
    <w:rsid w:val="008D409F"/>
    <w:rsid w:val="008D550C"/>
    <w:rsid w:val="008E3D6D"/>
    <w:rsid w:val="008E5921"/>
    <w:rsid w:val="008E5CC4"/>
    <w:rsid w:val="008F690A"/>
    <w:rsid w:val="008F7264"/>
    <w:rsid w:val="00900292"/>
    <w:rsid w:val="009020CA"/>
    <w:rsid w:val="009027B2"/>
    <w:rsid w:val="009027EA"/>
    <w:rsid w:val="00903673"/>
    <w:rsid w:val="00903944"/>
    <w:rsid w:val="00903FC9"/>
    <w:rsid w:val="0090526C"/>
    <w:rsid w:val="00905FFE"/>
    <w:rsid w:val="00906EB2"/>
    <w:rsid w:val="00910151"/>
    <w:rsid w:val="009111A0"/>
    <w:rsid w:val="00911D05"/>
    <w:rsid w:val="00920046"/>
    <w:rsid w:val="00925BF5"/>
    <w:rsid w:val="009308FC"/>
    <w:rsid w:val="00930934"/>
    <w:rsid w:val="009328F9"/>
    <w:rsid w:val="00933C49"/>
    <w:rsid w:val="00935346"/>
    <w:rsid w:val="009375DB"/>
    <w:rsid w:val="00937CD3"/>
    <w:rsid w:val="00943A83"/>
    <w:rsid w:val="00946727"/>
    <w:rsid w:val="00947EF5"/>
    <w:rsid w:val="00950FE5"/>
    <w:rsid w:val="009535FF"/>
    <w:rsid w:val="00954757"/>
    <w:rsid w:val="00955B43"/>
    <w:rsid w:val="00960AD5"/>
    <w:rsid w:val="009676EE"/>
    <w:rsid w:val="00970A3A"/>
    <w:rsid w:val="00972A1F"/>
    <w:rsid w:val="009754C3"/>
    <w:rsid w:val="009758BA"/>
    <w:rsid w:val="00976D1A"/>
    <w:rsid w:val="00981E86"/>
    <w:rsid w:val="0098206F"/>
    <w:rsid w:val="00984BF4"/>
    <w:rsid w:val="00990B13"/>
    <w:rsid w:val="00991967"/>
    <w:rsid w:val="009951B0"/>
    <w:rsid w:val="00996205"/>
    <w:rsid w:val="009A13B3"/>
    <w:rsid w:val="009A28BD"/>
    <w:rsid w:val="009A2BD4"/>
    <w:rsid w:val="009A60CB"/>
    <w:rsid w:val="009A6C09"/>
    <w:rsid w:val="009A780D"/>
    <w:rsid w:val="009B0C12"/>
    <w:rsid w:val="009B5D3A"/>
    <w:rsid w:val="009B7910"/>
    <w:rsid w:val="009C05D6"/>
    <w:rsid w:val="009C24E8"/>
    <w:rsid w:val="009C2CE5"/>
    <w:rsid w:val="009C2FBA"/>
    <w:rsid w:val="009C2FDC"/>
    <w:rsid w:val="009C616B"/>
    <w:rsid w:val="009D2B1B"/>
    <w:rsid w:val="009D72AD"/>
    <w:rsid w:val="009E2BC9"/>
    <w:rsid w:val="009E32D9"/>
    <w:rsid w:val="009F3D6C"/>
    <w:rsid w:val="009F510B"/>
    <w:rsid w:val="009F7AE1"/>
    <w:rsid w:val="00A04C7D"/>
    <w:rsid w:val="00A05EC1"/>
    <w:rsid w:val="00A07D24"/>
    <w:rsid w:val="00A10BA4"/>
    <w:rsid w:val="00A12A08"/>
    <w:rsid w:val="00A130C3"/>
    <w:rsid w:val="00A14673"/>
    <w:rsid w:val="00A15039"/>
    <w:rsid w:val="00A176D7"/>
    <w:rsid w:val="00A17FD5"/>
    <w:rsid w:val="00A22F25"/>
    <w:rsid w:val="00A24382"/>
    <w:rsid w:val="00A26D00"/>
    <w:rsid w:val="00A27781"/>
    <w:rsid w:val="00A31F5A"/>
    <w:rsid w:val="00A3408D"/>
    <w:rsid w:val="00A40E15"/>
    <w:rsid w:val="00A40E21"/>
    <w:rsid w:val="00A436BF"/>
    <w:rsid w:val="00A44ACA"/>
    <w:rsid w:val="00A47A08"/>
    <w:rsid w:val="00A504D1"/>
    <w:rsid w:val="00A515AC"/>
    <w:rsid w:val="00A5163F"/>
    <w:rsid w:val="00A523EB"/>
    <w:rsid w:val="00A527FA"/>
    <w:rsid w:val="00A54018"/>
    <w:rsid w:val="00A5532D"/>
    <w:rsid w:val="00A55F0D"/>
    <w:rsid w:val="00A60B7C"/>
    <w:rsid w:val="00A62240"/>
    <w:rsid w:val="00A629C6"/>
    <w:rsid w:val="00A66E4C"/>
    <w:rsid w:val="00A67355"/>
    <w:rsid w:val="00A70EC8"/>
    <w:rsid w:val="00A74BF9"/>
    <w:rsid w:val="00A74ECD"/>
    <w:rsid w:val="00A75C21"/>
    <w:rsid w:val="00A75F22"/>
    <w:rsid w:val="00A77946"/>
    <w:rsid w:val="00A8624A"/>
    <w:rsid w:val="00A91140"/>
    <w:rsid w:val="00A920A6"/>
    <w:rsid w:val="00A9247F"/>
    <w:rsid w:val="00A92756"/>
    <w:rsid w:val="00A96C27"/>
    <w:rsid w:val="00A9772E"/>
    <w:rsid w:val="00AA134B"/>
    <w:rsid w:val="00AA3B49"/>
    <w:rsid w:val="00AA3FFF"/>
    <w:rsid w:val="00AA50B5"/>
    <w:rsid w:val="00AA57EA"/>
    <w:rsid w:val="00AA5AE4"/>
    <w:rsid w:val="00AA6571"/>
    <w:rsid w:val="00AA75AE"/>
    <w:rsid w:val="00AB1C38"/>
    <w:rsid w:val="00AB2273"/>
    <w:rsid w:val="00AB36D4"/>
    <w:rsid w:val="00AB4005"/>
    <w:rsid w:val="00AB49B3"/>
    <w:rsid w:val="00AB6A9D"/>
    <w:rsid w:val="00AB724A"/>
    <w:rsid w:val="00AC15C1"/>
    <w:rsid w:val="00AC4294"/>
    <w:rsid w:val="00AC4833"/>
    <w:rsid w:val="00AC66A6"/>
    <w:rsid w:val="00AC6B23"/>
    <w:rsid w:val="00AD2605"/>
    <w:rsid w:val="00AD476E"/>
    <w:rsid w:val="00AD7903"/>
    <w:rsid w:val="00AE2E9E"/>
    <w:rsid w:val="00AE4E48"/>
    <w:rsid w:val="00AF382E"/>
    <w:rsid w:val="00AF3DDA"/>
    <w:rsid w:val="00AF77BD"/>
    <w:rsid w:val="00B01C31"/>
    <w:rsid w:val="00B053A4"/>
    <w:rsid w:val="00B05AF3"/>
    <w:rsid w:val="00B05D66"/>
    <w:rsid w:val="00B0699F"/>
    <w:rsid w:val="00B10085"/>
    <w:rsid w:val="00B10B64"/>
    <w:rsid w:val="00B131BB"/>
    <w:rsid w:val="00B1594F"/>
    <w:rsid w:val="00B20704"/>
    <w:rsid w:val="00B22385"/>
    <w:rsid w:val="00B23C95"/>
    <w:rsid w:val="00B25446"/>
    <w:rsid w:val="00B25DCB"/>
    <w:rsid w:val="00B25EF4"/>
    <w:rsid w:val="00B30CF8"/>
    <w:rsid w:val="00B3180C"/>
    <w:rsid w:val="00B31A1E"/>
    <w:rsid w:val="00B37D37"/>
    <w:rsid w:val="00B405BF"/>
    <w:rsid w:val="00B42AFC"/>
    <w:rsid w:val="00B44961"/>
    <w:rsid w:val="00B44FF4"/>
    <w:rsid w:val="00B4596D"/>
    <w:rsid w:val="00B519BC"/>
    <w:rsid w:val="00B51E56"/>
    <w:rsid w:val="00B5305A"/>
    <w:rsid w:val="00B54318"/>
    <w:rsid w:val="00B547C9"/>
    <w:rsid w:val="00B56BED"/>
    <w:rsid w:val="00B56FD9"/>
    <w:rsid w:val="00B57D53"/>
    <w:rsid w:val="00B63B7A"/>
    <w:rsid w:val="00B651BF"/>
    <w:rsid w:val="00B65F80"/>
    <w:rsid w:val="00B67AC9"/>
    <w:rsid w:val="00B71299"/>
    <w:rsid w:val="00B72B17"/>
    <w:rsid w:val="00B72D9E"/>
    <w:rsid w:val="00B74D24"/>
    <w:rsid w:val="00B7569C"/>
    <w:rsid w:val="00B75F72"/>
    <w:rsid w:val="00B76FCE"/>
    <w:rsid w:val="00B77C9A"/>
    <w:rsid w:val="00B83202"/>
    <w:rsid w:val="00B8474B"/>
    <w:rsid w:val="00B84B4A"/>
    <w:rsid w:val="00B868B4"/>
    <w:rsid w:val="00B91F73"/>
    <w:rsid w:val="00B94763"/>
    <w:rsid w:val="00BA1ED7"/>
    <w:rsid w:val="00BA4437"/>
    <w:rsid w:val="00BA48D0"/>
    <w:rsid w:val="00BA6155"/>
    <w:rsid w:val="00BA742F"/>
    <w:rsid w:val="00BB138A"/>
    <w:rsid w:val="00BB2D68"/>
    <w:rsid w:val="00BB3295"/>
    <w:rsid w:val="00BC2E8F"/>
    <w:rsid w:val="00BC51A3"/>
    <w:rsid w:val="00BC6041"/>
    <w:rsid w:val="00BD01A6"/>
    <w:rsid w:val="00BD2653"/>
    <w:rsid w:val="00BD413C"/>
    <w:rsid w:val="00BD4DDF"/>
    <w:rsid w:val="00BD62AA"/>
    <w:rsid w:val="00BE01B9"/>
    <w:rsid w:val="00BE121D"/>
    <w:rsid w:val="00BE4D45"/>
    <w:rsid w:val="00BE4F18"/>
    <w:rsid w:val="00BE6286"/>
    <w:rsid w:val="00BE66CE"/>
    <w:rsid w:val="00BE7A2B"/>
    <w:rsid w:val="00BF2D75"/>
    <w:rsid w:val="00BF3578"/>
    <w:rsid w:val="00BF624C"/>
    <w:rsid w:val="00BF6558"/>
    <w:rsid w:val="00C00532"/>
    <w:rsid w:val="00C04D6E"/>
    <w:rsid w:val="00C053BF"/>
    <w:rsid w:val="00C10C21"/>
    <w:rsid w:val="00C10F5B"/>
    <w:rsid w:val="00C11219"/>
    <w:rsid w:val="00C115FD"/>
    <w:rsid w:val="00C11D22"/>
    <w:rsid w:val="00C12432"/>
    <w:rsid w:val="00C141D2"/>
    <w:rsid w:val="00C146D3"/>
    <w:rsid w:val="00C2098C"/>
    <w:rsid w:val="00C213D8"/>
    <w:rsid w:val="00C21E9F"/>
    <w:rsid w:val="00C301D9"/>
    <w:rsid w:val="00C30702"/>
    <w:rsid w:val="00C31B62"/>
    <w:rsid w:val="00C31F20"/>
    <w:rsid w:val="00C33145"/>
    <w:rsid w:val="00C34397"/>
    <w:rsid w:val="00C34D96"/>
    <w:rsid w:val="00C433EF"/>
    <w:rsid w:val="00C45020"/>
    <w:rsid w:val="00C45321"/>
    <w:rsid w:val="00C46831"/>
    <w:rsid w:val="00C471E3"/>
    <w:rsid w:val="00C5090D"/>
    <w:rsid w:val="00C517EE"/>
    <w:rsid w:val="00C51D39"/>
    <w:rsid w:val="00C5261D"/>
    <w:rsid w:val="00C6522B"/>
    <w:rsid w:val="00C66C01"/>
    <w:rsid w:val="00C66D41"/>
    <w:rsid w:val="00C7035C"/>
    <w:rsid w:val="00C71381"/>
    <w:rsid w:val="00C73571"/>
    <w:rsid w:val="00C7636B"/>
    <w:rsid w:val="00C7678D"/>
    <w:rsid w:val="00C77861"/>
    <w:rsid w:val="00C81D20"/>
    <w:rsid w:val="00C81E54"/>
    <w:rsid w:val="00C84946"/>
    <w:rsid w:val="00C84C9E"/>
    <w:rsid w:val="00C85282"/>
    <w:rsid w:val="00C918A8"/>
    <w:rsid w:val="00C91A6A"/>
    <w:rsid w:val="00C91BC1"/>
    <w:rsid w:val="00C9459D"/>
    <w:rsid w:val="00C95257"/>
    <w:rsid w:val="00C96375"/>
    <w:rsid w:val="00C967B2"/>
    <w:rsid w:val="00C9713B"/>
    <w:rsid w:val="00C977ED"/>
    <w:rsid w:val="00CA360D"/>
    <w:rsid w:val="00CA6B68"/>
    <w:rsid w:val="00CA6E35"/>
    <w:rsid w:val="00CA734C"/>
    <w:rsid w:val="00CA75A2"/>
    <w:rsid w:val="00CB31DE"/>
    <w:rsid w:val="00CB4CFD"/>
    <w:rsid w:val="00CB6030"/>
    <w:rsid w:val="00CC09B9"/>
    <w:rsid w:val="00CC1269"/>
    <w:rsid w:val="00CC3679"/>
    <w:rsid w:val="00CC6782"/>
    <w:rsid w:val="00CC6EE9"/>
    <w:rsid w:val="00CD0617"/>
    <w:rsid w:val="00CD2F62"/>
    <w:rsid w:val="00CD4DE8"/>
    <w:rsid w:val="00CE017E"/>
    <w:rsid w:val="00CE025B"/>
    <w:rsid w:val="00CE046F"/>
    <w:rsid w:val="00CE1899"/>
    <w:rsid w:val="00CE1F4F"/>
    <w:rsid w:val="00CE3425"/>
    <w:rsid w:val="00CE3AE2"/>
    <w:rsid w:val="00CE7A6B"/>
    <w:rsid w:val="00CF720F"/>
    <w:rsid w:val="00CF7C0B"/>
    <w:rsid w:val="00D052FE"/>
    <w:rsid w:val="00D053D0"/>
    <w:rsid w:val="00D100B3"/>
    <w:rsid w:val="00D10230"/>
    <w:rsid w:val="00D11943"/>
    <w:rsid w:val="00D121E0"/>
    <w:rsid w:val="00D16881"/>
    <w:rsid w:val="00D16D61"/>
    <w:rsid w:val="00D20A62"/>
    <w:rsid w:val="00D21539"/>
    <w:rsid w:val="00D232E0"/>
    <w:rsid w:val="00D2360E"/>
    <w:rsid w:val="00D272A4"/>
    <w:rsid w:val="00D27C90"/>
    <w:rsid w:val="00D35A8E"/>
    <w:rsid w:val="00D36BC7"/>
    <w:rsid w:val="00D378A5"/>
    <w:rsid w:val="00D37D59"/>
    <w:rsid w:val="00D37FA5"/>
    <w:rsid w:val="00D40E77"/>
    <w:rsid w:val="00D41496"/>
    <w:rsid w:val="00D41EC1"/>
    <w:rsid w:val="00D42AFB"/>
    <w:rsid w:val="00D44FA7"/>
    <w:rsid w:val="00D46158"/>
    <w:rsid w:val="00D47C66"/>
    <w:rsid w:val="00D51180"/>
    <w:rsid w:val="00D53753"/>
    <w:rsid w:val="00D54061"/>
    <w:rsid w:val="00D5587C"/>
    <w:rsid w:val="00D61797"/>
    <w:rsid w:val="00D620F0"/>
    <w:rsid w:val="00D624C8"/>
    <w:rsid w:val="00D6397C"/>
    <w:rsid w:val="00D7277D"/>
    <w:rsid w:val="00D779FA"/>
    <w:rsid w:val="00D91943"/>
    <w:rsid w:val="00D91E8B"/>
    <w:rsid w:val="00D95EBC"/>
    <w:rsid w:val="00D9693A"/>
    <w:rsid w:val="00DA0B4F"/>
    <w:rsid w:val="00DA2BB3"/>
    <w:rsid w:val="00DA570A"/>
    <w:rsid w:val="00DA62A9"/>
    <w:rsid w:val="00DA6511"/>
    <w:rsid w:val="00DB0DFA"/>
    <w:rsid w:val="00DB0F68"/>
    <w:rsid w:val="00DB0FF5"/>
    <w:rsid w:val="00DB27C7"/>
    <w:rsid w:val="00DB5240"/>
    <w:rsid w:val="00DB5C4E"/>
    <w:rsid w:val="00DB6E3B"/>
    <w:rsid w:val="00DC4AED"/>
    <w:rsid w:val="00DC642D"/>
    <w:rsid w:val="00DC7E81"/>
    <w:rsid w:val="00DD0AC2"/>
    <w:rsid w:val="00DD5328"/>
    <w:rsid w:val="00DD58C3"/>
    <w:rsid w:val="00DD6D7B"/>
    <w:rsid w:val="00DE060F"/>
    <w:rsid w:val="00DE5DED"/>
    <w:rsid w:val="00DF11D1"/>
    <w:rsid w:val="00DF1827"/>
    <w:rsid w:val="00DF3507"/>
    <w:rsid w:val="00DF6E2C"/>
    <w:rsid w:val="00E002AA"/>
    <w:rsid w:val="00E06D69"/>
    <w:rsid w:val="00E070BD"/>
    <w:rsid w:val="00E122BA"/>
    <w:rsid w:val="00E14956"/>
    <w:rsid w:val="00E15685"/>
    <w:rsid w:val="00E234D0"/>
    <w:rsid w:val="00E2483C"/>
    <w:rsid w:val="00E2611C"/>
    <w:rsid w:val="00E30FBB"/>
    <w:rsid w:val="00E32F58"/>
    <w:rsid w:val="00E34E35"/>
    <w:rsid w:val="00E4129F"/>
    <w:rsid w:val="00E44C79"/>
    <w:rsid w:val="00E45B81"/>
    <w:rsid w:val="00E479C6"/>
    <w:rsid w:val="00E52C1A"/>
    <w:rsid w:val="00E53905"/>
    <w:rsid w:val="00E563F9"/>
    <w:rsid w:val="00E57402"/>
    <w:rsid w:val="00E64530"/>
    <w:rsid w:val="00E647DB"/>
    <w:rsid w:val="00E65217"/>
    <w:rsid w:val="00E67542"/>
    <w:rsid w:val="00E70989"/>
    <w:rsid w:val="00E709BE"/>
    <w:rsid w:val="00E71F45"/>
    <w:rsid w:val="00E726F1"/>
    <w:rsid w:val="00E73A04"/>
    <w:rsid w:val="00E74470"/>
    <w:rsid w:val="00E75AED"/>
    <w:rsid w:val="00E76496"/>
    <w:rsid w:val="00E80756"/>
    <w:rsid w:val="00E82BD0"/>
    <w:rsid w:val="00E85290"/>
    <w:rsid w:val="00E92DB1"/>
    <w:rsid w:val="00E935F7"/>
    <w:rsid w:val="00E96329"/>
    <w:rsid w:val="00E964DD"/>
    <w:rsid w:val="00EA0BDC"/>
    <w:rsid w:val="00EA293E"/>
    <w:rsid w:val="00EA6D5F"/>
    <w:rsid w:val="00EB04A8"/>
    <w:rsid w:val="00EB277F"/>
    <w:rsid w:val="00EB3877"/>
    <w:rsid w:val="00EB60D4"/>
    <w:rsid w:val="00EC0677"/>
    <w:rsid w:val="00EC3012"/>
    <w:rsid w:val="00EC3A87"/>
    <w:rsid w:val="00EC4185"/>
    <w:rsid w:val="00EC52D2"/>
    <w:rsid w:val="00ED00C6"/>
    <w:rsid w:val="00ED157B"/>
    <w:rsid w:val="00ED1720"/>
    <w:rsid w:val="00EE1082"/>
    <w:rsid w:val="00EE11DF"/>
    <w:rsid w:val="00EE3314"/>
    <w:rsid w:val="00EE3996"/>
    <w:rsid w:val="00EE3C86"/>
    <w:rsid w:val="00EE40A0"/>
    <w:rsid w:val="00EE5915"/>
    <w:rsid w:val="00EE6465"/>
    <w:rsid w:val="00EE72E7"/>
    <w:rsid w:val="00EF19CE"/>
    <w:rsid w:val="00EF251A"/>
    <w:rsid w:val="00EF66D3"/>
    <w:rsid w:val="00EF7397"/>
    <w:rsid w:val="00EF7643"/>
    <w:rsid w:val="00F001E0"/>
    <w:rsid w:val="00F02000"/>
    <w:rsid w:val="00F076CA"/>
    <w:rsid w:val="00F1197A"/>
    <w:rsid w:val="00F133D4"/>
    <w:rsid w:val="00F134B3"/>
    <w:rsid w:val="00F162CB"/>
    <w:rsid w:val="00F2027D"/>
    <w:rsid w:val="00F20687"/>
    <w:rsid w:val="00F20DA2"/>
    <w:rsid w:val="00F22189"/>
    <w:rsid w:val="00F221C7"/>
    <w:rsid w:val="00F241FB"/>
    <w:rsid w:val="00F258B5"/>
    <w:rsid w:val="00F2779A"/>
    <w:rsid w:val="00F307E5"/>
    <w:rsid w:val="00F30ACC"/>
    <w:rsid w:val="00F30EAF"/>
    <w:rsid w:val="00F31B0C"/>
    <w:rsid w:val="00F32C01"/>
    <w:rsid w:val="00F32E10"/>
    <w:rsid w:val="00F33DC1"/>
    <w:rsid w:val="00F33F09"/>
    <w:rsid w:val="00F34AEF"/>
    <w:rsid w:val="00F34EBE"/>
    <w:rsid w:val="00F40D19"/>
    <w:rsid w:val="00F412EE"/>
    <w:rsid w:val="00F417DA"/>
    <w:rsid w:val="00F42CC7"/>
    <w:rsid w:val="00F45524"/>
    <w:rsid w:val="00F47024"/>
    <w:rsid w:val="00F47E16"/>
    <w:rsid w:val="00F50B37"/>
    <w:rsid w:val="00F51C36"/>
    <w:rsid w:val="00F535F7"/>
    <w:rsid w:val="00F5372D"/>
    <w:rsid w:val="00F538BF"/>
    <w:rsid w:val="00F57713"/>
    <w:rsid w:val="00F64C60"/>
    <w:rsid w:val="00F65CE1"/>
    <w:rsid w:val="00F67674"/>
    <w:rsid w:val="00F70F21"/>
    <w:rsid w:val="00F71536"/>
    <w:rsid w:val="00F71F08"/>
    <w:rsid w:val="00F77F41"/>
    <w:rsid w:val="00F83F56"/>
    <w:rsid w:val="00F845E8"/>
    <w:rsid w:val="00F84934"/>
    <w:rsid w:val="00F86B90"/>
    <w:rsid w:val="00F90B01"/>
    <w:rsid w:val="00F91113"/>
    <w:rsid w:val="00F92481"/>
    <w:rsid w:val="00FA14D3"/>
    <w:rsid w:val="00FA3908"/>
    <w:rsid w:val="00FA4872"/>
    <w:rsid w:val="00FA4FE4"/>
    <w:rsid w:val="00FB53B5"/>
    <w:rsid w:val="00FC14A8"/>
    <w:rsid w:val="00FC30B9"/>
    <w:rsid w:val="00FC365F"/>
    <w:rsid w:val="00FC43DC"/>
    <w:rsid w:val="00FD0B7D"/>
    <w:rsid w:val="00FD3B98"/>
    <w:rsid w:val="00FD3F79"/>
    <w:rsid w:val="00FD6599"/>
    <w:rsid w:val="00FD6BF7"/>
    <w:rsid w:val="00FE06AA"/>
    <w:rsid w:val="00FE0F87"/>
    <w:rsid w:val="00FE3966"/>
    <w:rsid w:val="00FE6A80"/>
    <w:rsid w:val="00FE76DC"/>
    <w:rsid w:val="00FF154C"/>
    <w:rsid w:val="00FF17CE"/>
    <w:rsid w:val="00FF27D9"/>
    <w:rsid w:val="00FF32FD"/>
    <w:rsid w:val="00FF3313"/>
    <w:rsid w:val="00FF4FBA"/>
    <w:rsid w:val="00FF7CE9"/>
    <w:rsid w:val="04501F9B"/>
    <w:rsid w:val="05750C6A"/>
    <w:rsid w:val="061779BF"/>
    <w:rsid w:val="06CB268F"/>
    <w:rsid w:val="06E21A0A"/>
    <w:rsid w:val="07236FD8"/>
    <w:rsid w:val="07627C96"/>
    <w:rsid w:val="084762C4"/>
    <w:rsid w:val="0ACE44F1"/>
    <w:rsid w:val="0B6E1DBA"/>
    <w:rsid w:val="0BCE4606"/>
    <w:rsid w:val="0E092D6D"/>
    <w:rsid w:val="0FCD45E8"/>
    <w:rsid w:val="11A1616F"/>
    <w:rsid w:val="13B02C0F"/>
    <w:rsid w:val="13E23345"/>
    <w:rsid w:val="1594066F"/>
    <w:rsid w:val="159E4AC3"/>
    <w:rsid w:val="167030F5"/>
    <w:rsid w:val="16B4731F"/>
    <w:rsid w:val="18844A4A"/>
    <w:rsid w:val="188C4EE0"/>
    <w:rsid w:val="1A6B3F2E"/>
    <w:rsid w:val="1B3204DF"/>
    <w:rsid w:val="1C19367C"/>
    <w:rsid w:val="1D80486D"/>
    <w:rsid w:val="1DF40A2D"/>
    <w:rsid w:val="1EB26790"/>
    <w:rsid w:val="1ED258C1"/>
    <w:rsid w:val="1F0E4A84"/>
    <w:rsid w:val="1F143BFA"/>
    <w:rsid w:val="1F5D586F"/>
    <w:rsid w:val="1F725D20"/>
    <w:rsid w:val="1F933745"/>
    <w:rsid w:val="1FA941E3"/>
    <w:rsid w:val="1FBC2C9C"/>
    <w:rsid w:val="218477E9"/>
    <w:rsid w:val="21CB71C6"/>
    <w:rsid w:val="231B148B"/>
    <w:rsid w:val="23616F38"/>
    <w:rsid w:val="249266C1"/>
    <w:rsid w:val="25382DC5"/>
    <w:rsid w:val="25867FD4"/>
    <w:rsid w:val="25C26B32"/>
    <w:rsid w:val="28765D6B"/>
    <w:rsid w:val="2A700F95"/>
    <w:rsid w:val="2BE735BA"/>
    <w:rsid w:val="2BF37A45"/>
    <w:rsid w:val="2DA82AB1"/>
    <w:rsid w:val="2F2B44D1"/>
    <w:rsid w:val="2F862B4F"/>
    <w:rsid w:val="301601A6"/>
    <w:rsid w:val="315D50A5"/>
    <w:rsid w:val="31D125D7"/>
    <w:rsid w:val="33AA2757"/>
    <w:rsid w:val="34CB0A1B"/>
    <w:rsid w:val="36A1271A"/>
    <w:rsid w:val="37B95FE7"/>
    <w:rsid w:val="37CD3840"/>
    <w:rsid w:val="38047B04"/>
    <w:rsid w:val="38CC3AF8"/>
    <w:rsid w:val="397B6F40"/>
    <w:rsid w:val="3B6865B6"/>
    <w:rsid w:val="3B9F3746"/>
    <w:rsid w:val="3BBB0861"/>
    <w:rsid w:val="3C29017D"/>
    <w:rsid w:val="3CA92CEA"/>
    <w:rsid w:val="3CCA4491"/>
    <w:rsid w:val="3D811913"/>
    <w:rsid w:val="3DA52B6A"/>
    <w:rsid w:val="3F7942AE"/>
    <w:rsid w:val="424E1A22"/>
    <w:rsid w:val="435000DA"/>
    <w:rsid w:val="45343FAA"/>
    <w:rsid w:val="460743C1"/>
    <w:rsid w:val="462266F7"/>
    <w:rsid w:val="4664728C"/>
    <w:rsid w:val="47174AD8"/>
    <w:rsid w:val="47267268"/>
    <w:rsid w:val="47C22BF1"/>
    <w:rsid w:val="47E36768"/>
    <w:rsid w:val="48167814"/>
    <w:rsid w:val="48547666"/>
    <w:rsid w:val="48FA645F"/>
    <w:rsid w:val="497728ED"/>
    <w:rsid w:val="49E94F94"/>
    <w:rsid w:val="4E1A7FD9"/>
    <w:rsid w:val="4E226918"/>
    <w:rsid w:val="4E832A53"/>
    <w:rsid w:val="50096F88"/>
    <w:rsid w:val="5023005A"/>
    <w:rsid w:val="50663FD8"/>
    <w:rsid w:val="51184352"/>
    <w:rsid w:val="51EB2DE9"/>
    <w:rsid w:val="524C1200"/>
    <w:rsid w:val="525801A6"/>
    <w:rsid w:val="534D3630"/>
    <w:rsid w:val="55572544"/>
    <w:rsid w:val="56B410CC"/>
    <w:rsid w:val="57193F55"/>
    <w:rsid w:val="59A51E65"/>
    <w:rsid w:val="5A1E1882"/>
    <w:rsid w:val="5A2F4612"/>
    <w:rsid w:val="5A3125A5"/>
    <w:rsid w:val="5BFB631F"/>
    <w:rsid w:val="5C9868FC"/>
    <w:rsid w:val="5D0A23F5"/>
    <w:rsid w:val="5D972330"/>
    <w:rsid w:val="5E5D506F"/>
    <w:rsid w:val="618E21E2"/>
    <w:rsid w:val="61F135E7"/>
    <w:rsid w:val="626544F2"/>
    <w:rsid w:val="62DF7B51"/>
    <w:rsid w:val="646627A3"/>
    <w:rsid w:val="65297A59"/>
    <w:rsid w:val="659536C7"/>
    <w:rsid w:val="6784541A"/>
    <w:rsid w:val="67B72547"/>
    <w:rsid w:val="682D7860"/>
    <w:rsid w:val="689402BB"/>
    <w:rsid w:val="6A751609"/>
    <w:rsid w:val="6BAF2C82"/>
    <w:rsid w:val="6C0B6FDB"/>
    <w:rsid w:val="6C6A704B"/>
    <w:rsid w:val="6D04438E"/>
    <w:rsid w:val="6E0D3E48"/>
    <w:rsid w:val="6EC54F5A"/>
    <w:rsid w:val="70E11BD6"/>
    <w:rsid w:val="74A504B4"/>
    <w:rsid w:val="75743798"/>
    <w:rsid w:val="77057BFA"/>
    <w:rsid w:val="77FE6B23"/>
    <w:rsid w:val="79C46FEF"/>
    <w:rsid w:val="7AAA434B"/>
    <w:rsid w:val="7AFC26BE"/>
    <w:rsid w:val="7B7F4C73"/>
    <w:rsid w:val="7BB6750D"/>
    <w:rsid w:val="7CF44998"/>
    <w:rsid w:val="7D60202E"/>
    <w:rsid w:val="7D8A62A9"/>
    <w:rsid w:val="7EF864B0"/>
    <w:rsid w:val="7EFC5D86"/>
    <w:rsid w:val="7F0C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2B81C8"/>
  <w15:docId w15:val="{927EC072-39B0-4D13-8A0D-E99B0BEDD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CE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theme="minorBidi"/>
      <w:kern w:val="2"/>
      <w:szCs w:val="22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hAnsi="SimSun" w:cs="SimSun"/>
      <w:b/>
      <w:bCs/>
      <w:sz w:val="36"/>
      <w:szCs w:val="36"/>
    </w:rPr>
  </w:style>
  <w:style w:type="paragraph" w:customStyle="1" w:styleId="20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6">
    <w:name w:val="未处理的提及6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7">
    <w:name w:val="未处理的提及7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8">
    <w:name w:val="未处理的提及8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40">
    <w:name w:val="修订4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41">
    <w:name w:val="修订4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9">
    <w:name w:val="未处理的提及9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7Char">
    <w:name w:val="Heading 7 Char"/>
    <w:basedOn w:val="DefaultParagraphFont"/>
    <w:link w:val="Heading7"/>
    <w:semiHidden/>
    <w:rsid w:val="00FF7CE9"/>
    <w:rPr>
      <w:rFonts w:asciiTheme="minorHAnsi" w:eastAsiaTheme="minorEastAsia" w:hAnsiTheme="minorHAnsi" w:cstheme="minorBidi"/>
      <w:b/>
      <w:bCs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A53DBF-2A66-4225-A0C9-7B1799CF0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Saranya M.</cp:lastModifiedBy>
  <cp:revision>2</cp:revision>
  <cp:lastPrinted>2023-05-07T16:28:00Z</cp:lastPrinted>
  <dcterms:created xsi:type="dcterms:W3CDTF">2023-06-02T07:02:00Z</dcterms:created>
  <dcterms:modified xsi:type="dcterms:W3CDTF">2023-06-02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F40D32D7D8F4767AD8D99929C59FA79_13</vt:lpwstr>
  </property>
</Properties>
</file>